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8DA3F" w14:textId="1D3A325C" w:rsidR="0069731B" w:rsidRPr="000E3C73" w:rsidRDefault="007029F8" w:rsidP="00F95E81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t xml:space="preserve">S1 </w:t>
      </w:r>
      <w:r w:rsidR="0069731B" w:rsidRPr="000E3C73">
        <w:rPr>
          <w:b/>
          <w:bCs/>
          <w:szCs w:val="24"/>
        </w:rPr>
        <w:t>Table. Summary of mutations with</w:t>
      </w:r>
      <w:r w:rsidR="0069731B" w:rsidRPr="000E3C73">
        <w:rPr>
          <w:szCs w:val="24"/>
        </w:rPr>
        <w:t xml:space="preserve"> </w:t>
      </w:r>
      <w:r w:rsidR="0069731B" w:rsidRPr="000E3C73">
        <w:rPr>
          <w:b/>
          <w:bCs/>
          <w:szCs w:val="24"/>
        </w:rPr>
        <w:t>frequency &gt;20% in CHIKV lineages</w:t>
      </w:r>
    </w:p>
    <w:p w14:paraId="147966A0" w14:textId="77777777" w:rsidR="0069731B" w:rsidRPr="000E3C73" w:rsidRDefault="0069731B" w:rsidP="0069731B">
      <w:pPr>
        <w:rPr>
          <w:sz w:val="20"/>
        </w:rPr>
      </w:pPr>
    </w:p>
    <w:p w14:paraId="1062C366" w14:textId="5B42AC6C" w:rsidR="0069731B" w:rsidRPr="000E3C73" w:rsidRDefault="002133F4" w:rsidP="0069731B">
      <w:pPr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a</w:t>
      </w:r>
      <w:r w:rsidR="0069731B" w:rsidRPr="000E3C73">
        <w:rPr>
          <w:color w:val="000000" w:themeColor="text1"/>
          <w:szCs w:val="24"/>
          <w:vertAlign w:val="superscript"/>
        </w:rPr>
        <w:t xml:space="preserve"> </w:t>
      </w:r>
      <w:proofErr w:type="gramStart"/>
      <w:r>
        <w:rPr>
          <w:color w:val="000000" w:themeColor="text1"/>
          <w:szCs w:val="24"/>
        </w:rPr>
        <w:t>The</w:t>
      </w:r>
      <w:proofErr w:type="gramEnd"/>
      <w:r>
        <w:rPr>
          <w:color w:val="000000" w:themeColor="text1"/>
          <w:szCs w:val="24"/>
        </w:rPr>
        <w:t xml:space="preserve"> number of sequencing reads at the indicated locus. </w:t>
      </w:r>
    </w:p>
    <w:p w14:paraId="4D24AFC1" w14:textId="1FC693CD" w:rsidR="002133F4" w:rsidRPr="000E3C73" w:rsidRDefault="002133F4" w:rsidP="002133F4">
      <w:pPr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b</w:t>
      </w:r>
      <w:r w:rsidRPr="000E3C73">
        <w:rPr>
          <w:color w:val="000000" w:themeColor="text1"/>
          <w:szCs w:val="24"/>
          <w:vertAlign w:val="superscript"/>
        </w:rPr>
        <w:t xml:space="preserve"> </w:t>
      </w:r>
      <w:r w:rsidRPr="000E3C73">
        <w:rPr>
          <w:color w:val="000000" w:themeColor="text1"/>
          <w:szCs w:val="24"/>
        </w:rPr>
        <w:t>Shown are the mutations present in the indicated independent lineages after six passages in the presence of 4′-</w:t>
      </w:r>
      <w:r>
        <w:rPr>
          <w:color w:val="000000" w:themeColor="text1"/>
          <w:szCs w:val="24"/>
        </w:rPr>
        <w:t>FlU</w:t>
      </w:r>
      <w:r w:rsidRPr="000E3C73">
        <w:rPr>
          <w:color w:val="000000" w:themeColor="text1"/>
          <w:szCs w:val="24"/>
        </w:rPr>
        <w:t xml:space="preserve">. </w:t>
      </w:r>
      <w:r w:rsidR="00F95E81">
        <w:rPr>
          <w:color w:val="000000" w:themeColor="text1"/>
          <w:szCs w:val="24"/>
        </w:rPr>
        <w:t xml:space="preserve">The protein and amino acid change are listed. </w:t>
      </w:r>
      <w:r w:rsidRPr="000E3C73">
        <w:rPr>
          <w:color w:val="000000" w:themeColor="text1"/>
          <w:szCs w:val="24"/>
        </w:rPr>
        <w:t xml:space="preserve">Mutations also present in plaque-purified viruses derived from </w:t>
      </w:r>
      <w:r w:rsidR="0091056D">
        <w:rPr>
          <w:color w:val="000000" w:themeColor="text1"/>
          <w:szCs w:val="24"/>
        </w:rPr>
        <w:t>the indicated</w:t>
      </w:r>
      <w:r w:rsidRPr="000E3C73">
        <w:rPr>
          <w:color w:val="000000" w:themeColor="text1"/>
          <w:szCs w:val="24"/>
        </w:rPr>
        <w:t xml:space="preserve"> lineage are highlighted in bold</w:t>
      </w:r>
      <w:r w:rsidR="0091056D" w:rsidRPr="000E3C73">
        <w:rPr>
          <w:color w:val="000000" w:themeColor="text1"/>
          <w:szCs w:val="24"/>
        </w:rPr>
        <w:t xml:space="preserve"> (see </w:t>
      </w:r>
      <w:r w:rsidR="007029F8">
        <w:rPr>
          <w:color w:val="000000" w:themeColor="text1"/>
          <w:szCs w:val="24"/>
        </w:rPr>
        <w:t xml:space="preserve">S2 </w:t>
      </w:r>
      <w:r w:rsidR="0091056D" w:rsidRPr="000E3C73">
        <w:rPr>
          <w:color w:val="000000" w:themeColor="text1"/>
          <w:szCs w:val="24"/>
        </w:rPr>
        <w:t>Table)</w:t>
      </w:r>
      <w:r w:rsidRPr="000E3C73">
        <w:rPr>
          <w:color w:val="000000" w:themeColor="text1"/>
          <w:szCs w:val="24"/>
        </w:rPr>
        <w:t>.</w:t>
      </w:r>
    </w:p>
    <w:p w14:paraId="37EEC72B" w14:textId="77777777" w:rsidR="0069731B" w:rsidRPr="000E3C73" w:rsidRDefault="0069731B" w:rsidP="0069731B">
      <w:pPr>
        <w:rPr>
          <w:sz w:val="20"/>
        </w:rPr>
      </w:pPr>
    </w:p>
    <w:tbl>
      <w:tblPr>
        <w:tblpPr w:leftFromText="180" w:rightFromText="180" w:horzAnchor="margin" w:tblpY="658"/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3"/>
        <w:gridCol w:w="1301"/>
        <w:gridCol w:w="1908"/>
        <w:gridCol w:w="1322"/>
        <w:gridCol w:w="1516"/>
        <w:gridCol w:w="1940"/>
      </w:tblGrid>
      <w:tr w:rsidR="0069731B" w:rsidRPr="000E3C73" w14:paraId="52005B74" w14:textId="77777777" w:rsidTr="00354273">
        <w:trPr>
          <w:trHeight w:val="36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E5B8F6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b/>
                <w:bCs/>
                <w:szCs w:val="24"/>
              </w:rPr>
              <w:t>Sample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999CAB1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Frequency (%) 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C01EBCD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b/>
                <w:bCs/>
                <w:szCs w:val="24"/>
              </w:rPr>
              <w:t>Change typ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E658272" w14:textId="77777777" w:rsidR="006C3703" w:rsidRDefault="006C3703" w:rsidP="00354273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quencing</w:t>
            </w:r>
          </w:p>
          <w:p w14:paraId="10BFE8EC" w14:textId="3138AD5B" w:rsidR="0069731B" w:rsidRPr="000E3C73" w:rsidRDefault="0069731B" w:rsidP="00354273">
            <w:pPr>
              <w:rPr>
                <w:szCs w:val="24"/>
              </w:rPr>
            </w:pPr>
            <w:proofErr w:type="spellStart"/>
            <w:r w:rsidRPr="000E3C73">
              <w:rPr>
                <w:b/>
                <w:bCs/>
                <w:szCs w:val="24"/>
              </w:rPr>
              <w:t>Depth</w:t>
            </w:r>
            <w:r w:rsidR="006C3703" w:rsidRPr="000E3C73"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D576A38" w14:textId="771A10AA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AA </w:t>
            </w:r>
            <w:proofErr w:type="spellStart"/>
            <w:r w:rsidRPr="000E3C73">
              <w:rPr>
                <w:b/>
                <w:bCs/>
                <w:szCs w:val="24"/>
              </w:rPr>
              <w:t>change</w:t>
            </w:r>
            <w:r w:rsidR="006C3703">
              <w:rPr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D92C0EF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ucleotide change</w:t>
            </w:r>
          </w:p>
        </w:tc>
      </w:tr>
      <w:tr w:rsidR="0069731B" w:rsidRPr="000E3C73" w14:paraId="4B2A6D90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2C147AE" w14:textId="52ACBADA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</w:p>
          <w:p w14:paraId="7BE7D68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lineage #1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81E87E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26.7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650C16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318320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86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2443DC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1: A493V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F0342E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1: C1478T</w:t>
            </w:r>
          </w:p>
        </w:tc>
      </w:tr>
      <w:tr w:rsidR="0069731B" w:rsidRPr="000E3C73" w14:paraId="25188CA1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9F864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A7AEE51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27.7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915790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7D11F6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1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CAF1AD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G279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4A5BB8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T837C</w:t>
            </w:r>
          </w:p>
        </w:tc>
      </w:tr>
      <w:tr w:rsidR="0069731B" w:rsidRPr="000E3C73" w14:paraId="0BDDDD8F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7BAC1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42455C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48.7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0FBA111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05EC09F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318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E107D7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9AAE34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</w:tr>
      <w:tr w:rsidR="0069731B" w:rsidRPr="000E3C73" w14:paraId="45C73061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9645B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6DBD3C0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89.9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A571450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9B3174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3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691E7C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6765C7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  <w:tr w:rsidR="0069731B" w:rsidRPr="000E3C73" w14:paraId="44C12C82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597D494" w14:textId="530FDB99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</w:p>
          <w:p w14:paraId="2CC2F55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lineage #2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E4B5164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2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A7E3F0C" w14:textId="77777777" w:rsidR="0069731B" w:rsidRPr="000E3C73" w:rsidRDefault="0069731B" w:rsidP="00354273">
            <w:pPr>
              <w:rPr>
                <w:szCs w:val="24"/>
              </w:rPr>
            </w:pPr>
            <w:r>
              <w:rPr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845816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37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D8248A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H687P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A29E84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2060C</w:t>
            </w:r>
          </w:p>
        </w:tc>
      </w:tr>
      <w:tr w:rsidR="0069731B" w:rsidRPr="000E3C73" w14:paraId="50CFD11D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557F6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09C3EF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36.4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527CE2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nonsynonymous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31CEB9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447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786BA8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Q192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6AE892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A593T</w:t>
            </w:r>
          </w:p>
        </w:tc>
      </w:tr>
      <w:tr w:rsidR="0069731B" w:rsidRPr="000E3C73" w14:paraId="677874B5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637BA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0E4AD84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1.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FE17DB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nonsynonymous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8A0AA60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03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6B4F71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9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777515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  <w:tr w:rsidR="0069731B" w:rsidRPr="000E3C73" w14:paraId="5B931073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322387F" w14:textId="16722E4D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</w:p>
          <w:p w14:paraId="22DE137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lineage #3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C9D7FF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62.9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143085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nonsynonymous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3A4A544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365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E64CE2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C44EF0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</w:tr>
      <w:tr w:rsidR="0069731B" w:rsidRPr="000E3C73" w14:paraId="3C558917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ADFFF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4A019C5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1.9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D09762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nonsynonymous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F05A87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6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71D3E0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7E0F64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  <w:tr w:rsidR="0069731B" w:rsidRPr="000E3C73" w14:paraId="0670CC8E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8791C23" w14:textId="48460395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 xml:space="preserve"> </w:t>
            </w:r>
            <w:proofErr w:type="gramStart"/>
            <w:r w:rsidRPr="000E3C73">
              <w:rPr>
                <w:szCs w:val="24"/>
              </w:rPr>
              <w:t>lineage</w:t>
            </w:r>
            <w:proofErr w:type="gramEnd"/>
            <w:r w:rsidRPr="000E3C73">
              <w:rPr>
                <w:szCs w:val="24"/>
              </w:rPr>
              <w:t xml:space="preserve"> #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93929F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19.9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10B5B2B" w14:textId="77777777" w:rsidR="0069731B" w:rsidRPr="000E3C73" w:rsidRDefault="0069731B" w:rsidP="00354273">
            <w:pPr>
              <w:rPr>
                <w:szCs w:val="24"/>
              </w:rPr>
            </w:pPr>
            <w:r>
              <w:rPr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BB55F2E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30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8114A6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H687P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A5FC0B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2060C</w:t>
            </w:r>
          </w:p>
        </w:tc>
      </w:tr>
      <w:tr w:rsidR="0069731B" w:rsidRPr="000E3C73" w14:paraId="7CF3346B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40D2C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95A238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23.79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212DEDE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 xml:space="preserve">nonsynonymous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8FCD42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380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663860D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K704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31A8F2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2112C</w:t>
            </w:r>
          </w:p>
        </w:tc>
      </w:tr>
      <w:tr w:rsidR="0069731B" w:rsidRPr="000E3C73" w14:paraId="00F63365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ED7DF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51C482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25.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909A8B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29B0B9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472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1186AC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Q192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0C56D1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A593T</w:t>
            </w:r>
          </w:p>
        </w:tc>
      </w:tr>
      <w:tr w:rsidR="0069731B" w:rsidRPr="000E3C73" w14:paraId="23CAEC93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E53BB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67EDC9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68.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BE15FE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02953E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20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C855C54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333C2F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  <w:tr w:rsidR="0069731B" w:rsidRPr="000E3C73" w14:paraId="076FDCF2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AE28677" w14:textId="594A2D1F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</w:p>
          <w:p w14:paraId="1F4D4C83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lineage #5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37D09C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29.29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EED802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185AE02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28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1559BD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4: T376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C48945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4: G1128T</w:t>
            </w:r>
          </w:p>
        </w:tc>
      </w:tr>
      <w:tr w:rsidR="0069731B" w:rsidRPr="000E3C73" w14:paraId="3A9502F4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BF5D2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392652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30.6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240AB7E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5FFDE6E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596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405241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57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44733A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G169T</w:t>
            </w:r>
          </w:p>
        </w:tc>
      </w:tr>
      <w:tr w:rsidR="0069731B" w:rsidRPr="000E3C73" w14:paraId="5292394A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F2575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16CB2A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31.3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20F610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30A281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99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7B15021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K507Q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85BBDEE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1519C</w:t>
            </w:r>
          </w:p>
        </w:tc>
      </w:tr>
      <w:tr w:rsidR="0069731B" w:rsidRPr="000E3C73" w14:paraId="2134BB6C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C9FF4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F8125D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45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895668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068BE09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373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F34425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2E11D7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</w:tr>
      <w:tr w:rsidR="0069731B" w:rsidRPr="000E3C73" w14:paraId="03ABF59B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6D980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4D2F75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2.9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C67978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D2DD8F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04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2EA109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88B50E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  <w:tr w:rsidR="0069731B" w:rsidRPr="000E3C73" w14:paraId="7AEBE352" w14:textId="77777777" w:rsidTr="00354273">
        <w:trPr>
          <w:trHeight w:val="361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76F9F18E" w14:textId="7CE1366A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</w:p>
          <w:p w14:paraId="6DB4C1E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lineage #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A7FBBB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43.0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215164F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A9B8A3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342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C1206B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A98972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</w:tr>
      <w:tr w:rsidR="0069731B" w:rsidRPr="000E3C73" w14:paraId="386373B0" w14:textId="77777777" w:rsidTr="00354273">
        <w:trPr>
          <w:trHeight w:val="361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7CC26A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3B3B3FA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83.2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6B0535F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onsynonymo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41F4383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80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11CAC8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44" w:type="dxa"/>
              <w:bottom w:w="0" w:type="dxa"/>
              <w:right w:w="4" w:type="dxa"/>
            </w:tcMar>
            <w:vAlign w:val="center"/>
            <w:hideMark/>
          </w:tcPr>
          <w:p w14:paraId="5414ADF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66A</w:t>
            </w:r>
          </w:p>
        </w:tc>
      </w:tr>
    </w:tbl>
    <w:p w14:paraId="5A5A0A4B" w14:textId="31D47598" w:rsidR="0069731B" w:rsidRPr="000E3C73" w:rsidRDefault="0069731B" w:rsidP="0069731B">
      <w:pPr>
        <w:rPr>
          <w:b/>
          <w:bCs/>
          <w:sz w:val="20"/>
        </w:rPr>
      </w:pPr>
    </w:p>
    <w:sectPr w:rsidR="0069731B" w:rsidRPr="000E3C73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CC9AB" w14:textId="77777777" w:rsidR="001609AE" w:rsidRDefault="001609AE">
      <w:r>
        <w:separator/>
      </w:r>
    </w:p>
  </w:endnote>
  <w:endnote w:type="continuationSeparator" w:id="0">
    <w:p w14:paraId="290C70E7" w14:textId="77777777" w:rsidR="001609AE" w:rsidRDefault="00160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978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4D5" w14:textId="17CEA2C6" w:rsidR="006D4737" w:rsidRDefault="006D47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C79E1" w14:textId="77777777" w:rsidR="001609AE" w:rsidRDefault="001609AE">
      <w:r>
        <w:separator/>
      </w:r>
    </w:p>
  </w:footnote>
  <w:footnote w:type="continuationSeparator" w:id="0">
    <w:p w14:paraId="4ACA46BA" w14:textId="77777777" w:rsidR="001609AE" w:rsidRDefault="001609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se25seez223exxzz5fvs80tps2zrw25p2&quot;&gt;paper 2-2749&lt;record-ids&gt;&lt;item&gt;93&lt;/item&gt;&lt;item&gt;95&lt;/item&gt;&lt;/record-ids&gt;&lt;/item&gt;&lt;/Libraries&gt;"/>
  </w:docVars>
  <w:rsids>
    <w:rsidRoot w:val="002C030F"/>
    <w:rsid w:val="00010F8C"/>
    <w:rsid w:val="00015F74"/>
    <w:rsid w:val="0002176B"/>
    <w:rsid w:val="00065210"/>
    <w:rsid w:val="00065EBD"/>
    <w:rsid w:val="00066D0C"/>
    <w:rsid w:val="00083B44"/>
    <w:rsid w:val="000850DC"/>
    <w:rsid w:val="000B2591"/>
    <w:rsid w:val="000C07BF"/>
    <w:rsid w:val="000C2197"/>
    <w:rsid w:val="000C2771"/>
    <w:rsid w:val="000D46F4"/>
    <w:rsid w:val="000E3C73"/>
    <w:rsid w:val="000E4409"/>
    <w:rsid w:val="000F0DCE"/>
    <w:rsid w:val="000F6BE3"/>
    <w:rsid w:val="00112C5B"/>
    <w:rsid w:val="00114193"/>
    <w:rsid w:val="00115A38"/>
    <w:rsid w:val="0011687B"/>
    <w:rsid w:val="00124F82"/>
    <w:rsid w:val="00155524"/>
    <w:rsid w:val="001609AE"/>
    <w:rsid w:val="0016337A"/>
    <w:rsid w:val="001635AD"/>
    <w:rsid w:val="00164269"/>
    <w:rsid w:val="001A1BDE"/>
    <w:rsid w:val="001B13CE"/>
    <w:rsid w:val="001F0876"/>
    <w:rsid w:val="001F1483"/>
    <w:rsid w:val="001F167C"/>
    <w:rsid w:val="001F5E91"/>
    <w:rsid w:val="002077B9"/>
    <w:rsid w:val="002133F4"/>
    <w:rsid w:val="00221817"/>
    <w:rsid w:val="00262D72"/>
    <w:rsid w:val="002644F4"/>
    <w:rsid w:val="00284946"/>
    <w:rsid w:val="00294FBB"/>
    <w:rsid w:val="002A150F"/>
    <w:rsid w:val="002C030F"/>
    <w:rsid w:val="002C0327"/>
    <w:rsid w:val="002C6770"/>
    <w:rsid w:val="002F0FB6"/>
    <w:rsid w:val="0030291D"/>
    <w:rsid w:val="003165D9"/>
    <w:rsid w:val="0031671A"/>
    <w:rsid w:val="00320946"/>
    <w:rsid w:val="00327EFE"/>
    <w:rsid w:val="00331D75"/>
    <w:rsid w:val="00336483"/>
    <w:rsid w:val="00355362"/>
    <w:rsid w:val="00363E44"/>
    <w:rsid w:val="003659A8"/>
    <w:rsid w:val="003669F9"/>
    <w:rsid w:val="00381515"/>
    <w:rsid w:val="00392402"/>
    <w:rsid w:val="00393BAB"/>
    <w:rsid w:val="00395E86"/>
    <w:rsid w:val="003A2FD8"/>
    <w:rsid w:val="003B40E6"/>
    <w:rsid w:val="003C1E79"/>
    <w:rsid w:val="003E0AF8"/>
    <w:rsid w:val="003E1D48"/>
    <w:rsid w:val="003E74FB"/>
    <w:rsid w:val="003F5904"/>
    <w:rsid w:val="003F6E14"/>
    <w:rsid w:val="004006D7"/>
    <w:rsid w:val="0040160C"/>
    <w:rsid w:val="00405336"/>
    <w:rsid w:val="0041287F"/>
    <w:rsid w:val="0043196E"/>
    <w:rsid w:val="00435ABE"/>
    <w:rsid w:val="004571D5"/>
    <w:rsid w:val="00461D81"/>
    <w:rsid w:val="0046356B"/>
    <w:rsid w:val="00477182"/>
    <w:rsid w:val="004779CB"/>
    <w:rsid w:val="004A6F57"/>
    <w:rsid w:val="004D0135"/>
    <w:rsid w:val="004E1DA2"/>
    <w:rsid w:val="004E42D8"/>
    <w:rsid w:val="004E7BA2"/>
    <w:rsid w:val="004F7EDF"/>
    <w:rsid w:val="005001AC"/>
    <w:rsid w:val="00510706"/>
    <w:rsid w:val="00527D71"/>
    <w:rsid w:val="00531387"/>
    <w:rsid w:val="00533910"/>
    <w:rsid w:val="005520A8"/>
    <w:rsid w:val="005607DD"/>
    <w:rsid w:val="00580542"/>
    <w:rsid w:val="00583B67"/>
    <w:rsid w:val="005866DF"/>
    <w:rsid w:val="005A558C"/>
    <w:rsid w:val="005B3CF8"/>
    <w:rsid w:val="005D165A"/>
    <w:rsid w:val="005D679B"/>
    <w:rsid w:val="005D712F"/>
    <w:rsid w:val="005E0EA4"/>
    <w:rsid w:val="005E14B1"/>
    <w:rsid w:val="005E28F8"/>
    <w:rsid w:val="005E6513"/>
    <w:rsid w:val="00607E8E"/>
    <w:rsid w:val="00613486"/>
    <w:rsid w:val="00632CA3"/>
    <w:rsid w:val="00633C4B"/>
    <w:rsid w:val="00634E5E"/>
    <w:rsid w:val="00651063"/>
    <w:rsid w:val="00651114"/>
    <w:rsid w:val="006603F8"/>
    <w:rsid w:val="00664560"/>
    <w:rsid w:val="00670299"/>
    <w:rsid w:val="00686806"/>
    <w:rsid w:val="0069034D"/>
    <w:rsid w:val="00691985"/>
    <w:rsid w:val="0069731B"/>
    <w:rsid w:val="00697611"/>
    <w:rsid w:val="006A1B64"/>
    <w:rsid w:val="006C3703"/>
    <w:rsid w:val="006D4737"/>
    <w:rsid w:val="006F275B"/>
    <w:rsid w:val="007029F8"/>
    <w:rsid w:val="007057B7"/>
    <w:rsid w:val="007108F5"/>
    <w:rsid w:val="00713E5B"/>
    <w:rsid w:val="007402FC"/>
    <w:rsid w:val="007411A1"/>
    <w:rsid w:val="00786BD5"/>
    <w:rsid w:val="00792D91"/>
    <w:rsid w:val="00793072"/>
    <w:rsid w:val="007C45B3"/>
    <w:rsid w:val="007C4839"/>
    <w:rsid w:val="007C73C7"/>
    <w:rsid w:val="007E2786"/>
    <w:rsid w:val="00807D35"/>
    <w:rsid w:val="008218C4"/>
    <w:rsid w:val="00867A98"/>
    <w:rsid w:val="00870867"/>
    <w:rsid w:val="00885C9B"/>
    <w:rsid w:val="008D2507"/>
    <w:rsid w:val="008D5D2A"/>
    <w:rsid w:val="008D7B27"/>
    <w:rsid w:val="0091056D"/>
    <w:rsid w:val="00914B63"/>
    <w:rsid w:val="009354F3"/>
    <w:rsid w:val="009447DC"/>
    <w:rsid w:val="00945471"/>
    <w:rsid w:val="00950234"/>
    <w:rsid w:val="009569CA"/>
    <w:rsid w:val="00961BA5"/>
    <w:rsid w:val="009743A9"/>
    <w:rsid w:val="009A5287"/>
    <w:rsid w:val="009A7C5F"/>
    <w:rsid w:val="009B2AC5"/>
    <w:rsid w:val="009B5430"/>
    <w:rsid w:val="009B7984"/>
    <w:rsid w:val="009C5C92"/>
    <w:rsid w:val="009E19FD"/>
    <w:rsid w:val="009F2ECD"/>
    <w:rsid w:val="009F4BED"/>
    <w:rsid w:val="009F7D93"/>
    <w:rsid w:val="00A02E0C"/>
    <w:rsid w:val="00A138BB"/>
    <w:rsid w:val="00A3403B"/>
    <w:rsid w:val="00A51A12"/>
    <w:rsid w:val="00A536D3"/>
    <w:rsid w:val="00A53A78"/>
    <w:rsid w:val="00A627D4"/>
    <w:rsid w:val="00A6307A"/>
    <w:rsid w:val="00A74DA2"/>
    <w:rsid w:val="00A77632"/>
    <w:rsid w:val="00A80B76"/>
    <w:rsid w:val="00AA6709"/>
    <w:rsid w:val="00AB399E"/>
    <w:rsid w:val="00AC59D0"/>
    <w:rsid w:val="00AD16B1"/>
    <w:rsid w:val="00AD499C"/>
    <w:rsid w:val="00AE519F"/>
    <w:rsid w:val="00B25563"/>
    <w:rsid w:val="00B27CA4"/>
    <w:rsid w:val="00B36869"/>
    <w:rsid w:val="00B43B31"/>
    <w:rsid w:val="00B47CFA"/>
    <w:rsid w:val="00B5686A"/>
    <w:rsid w:val="00B574A3"/>
    <w:rsid w:val="00B57F00"/>
    <w:rsid w:val="00B63245"/>
    <w:rsid w:val="00B67173"/>
    <w:rsid w:val="00B73C69"/>
    <w:rsid w:val="00B77B2A"/>
    <w:rsid w:val="00B82C22"/>
    <w:rsid w:val="00B85F90"/>
    <w:rsid w:val="00B93DBA"/>
    <w:rsid w:val="00B9440A"/>
    <w:rsid w:val="00BA5D16"/>
    <w:rsid w:val="00BB2D2A"/>
    <w:rsid w:val="00BC290E"/>
    <w:rsid w:val="00BC3E04"/>
    <w:rsid w:val="00BD58CF"/>
    <w:rsid w:val="00BF0C92"/>
    <w:rsid w:val="00C04CC1"/>
    <w:rsid w:val="00C4096C"/>
    <w:rsid w:val="00C43688"/>
    <w:rsid w:val="00C46B62"/>
    <w:rsid w:val="00C50C6D"/>
    <w:rsid w:val="00C600D9"/>
    <w:rsid w:val="00C90FD0"/>
    <w:rsid w:val="00C92B22"/>
    <w:rsid w:val="00CC0CE4"/>
    <w:rsid w:val="00CC1384"/>
    <w:rsid w:val="00CD3720"/>
    <w:rsid w:val="00CF1848"/>
    <w:rsid w:val="00CF5C2F"/>
    <w:rsid w:val="00D04BCF"/>
    <w:rsid w:val="00D11A56"/>
    <w:rsid w:val="00D143D9"/>
    <w:rsid w:val="00D30C95"/>
    <w:rsid w:val="00D3534E"/>
    <w:rsid w:val="00D51C15"/>
    <w:rsid w:val="00D54450"/>
    <w:rsid w:val="00D5511B"/>
    <w:rsid w:val="00D556A3"/>
    <w:rsid w:val="00D7220E"/>
    <w:rsid w:val="00D766F1"/>
    <w:rsid w:val="00DD2E17"/>
    <w:rsid w:val="00DE04D8"/>
    <w:rsid w:val="00DF7D88"/>
    <w:rsid w:val="00E257C8"/>
    <w:rsid w:val="00E2637D"/>
    <w:rsid w:val="00E40A10"/>
    <w:rsid w:val="00E41512"/>
    <w:rsid w:val="00E4519A"/>
    <w:rsid w:val="00E853D5"/>
    <w:rsid w:val="00E90980"/>
    <w:rsid w:val="00E95A4B"/>
    <w:rsid w:val="00E9773B"/>
    <w:rsid w:val="00EA2105"/>
    <w:rsid w:val="00EA6F42"/>
    <w:rsid w:val="00EC13A3"/>
    <w:rsid w:val="00EC7C85"/>
    <w:rsid w:val="00ED2CBE"/>
    <w:rsid w:val="00F018C5"/>
    <w:rsid w:val="00F125EE"/>
    <w:rsid w:val="00F12E98"/>
    <w:rsid w:val="00F22029"/>
    <w:rsid w:val="00F36082"/>
    <w:rsid w:val="00F40F0A"/>
    <w:rsid w:val="00F515FB"/>
    <w:rsid w:val="00F630EA"/>
    <w:rsid w:val="00F7007E"/>
    <w:rsid w:val="00F73193"/>
    <w:rsid w:val="00F74DDC"/>
    <w:rsid w:val="00F74F95"/>
    <w:rsid w:val="00F76A16"/>
    <w:rsid w:val="00F80705"/>
    <w:rsid w:val="00F83ADC"/>
    <w:rsid w:val="00F93AFA"/>
    <w:rsid w:val="00F95E81"/>
    <w:rsid w:val="00FA1481"/>
    <w:rsid w:val="00FB5133"/>
    <w:rsid w:val="00FF04E3"/>
    <w:rsid w:val="00FF340D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4E1DA2"/>
    <w:pPr>
      <w:jc w:val="center"/>
    </w:pPr>
    <w:rPr>
      <w:noProof/>
    </w:rPr>
  </w:style>
  <w:style w:type="character" w:customStyle="1" w:styleId="SMHeadingChar">
    <w:name w:val="SM Heading Char"/>
    <w:basedOn w:val="Heading1Char"/>
    <w:link w:val="SMHeading"/>
    <w:rsid w:val="004E1DA2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4E1DA2"/>
    <w:rPr>
      <w:b w:val="0"/>
      <w:bCs w:val="0"/>
      <w:noProof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E1DA2"/>
    <w:rPr>
      <w:noProof/>
    </w:rPr>
  </w:style>
  <w:style w:type="character" w:customStyle="1" w:styleId="EndNoteBibliographyChar">
    <w:name w:val="EndNote Bibliography Char"/>
    <w:basedOn w:val="SMHeadingChar"/>
    <w:link w:val="EndNoteBibliography"/>
    <w:rsid w:val="004E1DA2"/>
    <w:rPr>
      <w:b w:val="0"/>
      <w:bCs w:val="0"/>
      <w:noProof/>
      <w:kern w:val="32"/>
      <w:sz w:val="24"/>
      <w:szCs w:val="24"/>
    </w:rPr>
  </w:style>
  <w:style w:type="paragraph" w:styleId="Revision">
    <w:name w:val="Revision"/>
    <w:hidden/>
    <w:uiPriority w:val="99"/>
    <w:semiHidden/>
    <w:rsid w:val="003C1E79"/>
    <w:rPr>
      <w:sz w:val="24"/>
    </w:rPr>
  </w:style>
  <w:style w:type="paragraph" w:customStyle="1" w:styleId="Acknowledgement">
    <w:name w:val="Acknowledgement"/>
    <w:basedOn w:val="Normal"/>
    <w:rsid w:val="0069731B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rgaret C Kielian</cp:lastModifiedBy>
  <cp:revision>24</cp:revision>
  <cp:lastPrinted>2018-01-11T19:53:00Z</cp:lastPrinted>
  <dcterms:created xsi:type="dcterms:W3CDTF">2024-08-13T20:05:00Z</dcterms:created>
  <dcterms:modified xsi:type="dcterms:W3CDTF">2025-01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